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6150A" w14:textId="1D2BBAEC" w:rsidR="00C15E82" w:rsidRPr="006114C9" w:rsidRDefault="00C15E82" w:rsidP="003A6DEB">
      <w:pPr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  <w:r w:rsidRPr="006114C9"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>Supplemental Information</w:t>
      </w:r>
    </w:p>
    <w:p w14:paraId="22EE4F65" w14:textId="11432459" w:rsidR="003A6DEB" w:rsidRPr="006114C9" w:rsidRDefault="003A6DEB" w:rsidP="003A6DEB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114C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itle: </w:t>
      </w:r>
      <w:bookmarkStart w:id="0" w:name="OLE_LINK107"/>
      <w:bookmarkStart w:id="1" w:name="OLE_LINK108"/>
    </w:p>
    <w:p w14:paraId="2B688B57" w14:textId="77777777" w:rsidR="003A6DEB" w:rsidRPr="006114C9" w:rsidRDefault="003A6DEB" w:rsidP="003A6DEB">
      <w:pPr>
        <w:rPr>
          <w:rFonts w:ascii="Arial" w:hAnsi="Arial" w:cs="Arial"/>
          <w:color w:val="000000" w:themeColor="text1"/>
          <w:sz w:val="22"/>
          <w:szCs w:val="22"/>
        </w:rPr>
      </w:pPr>
      <w:r w:rsidRPr="006114C9">
        <w:rPr>
          <w:rFonts w:ascii="Arial" w:hAnsi="Arial" w:cs="Arial"/>
          <w:color w:val="000000" w:themeColor="text1"/>
          <w:sz w:val="22"/>
          <w:szCs w:val="22"/>
        </w:rPr>
        <w:t xml:space="preserve">Hyaluronic Acid-Coated Melt Electrowritten Scaffolds </w:t>
      </w:r>
      <w:bookmarkEnd w:id="0"/>
      <w:bookmarkEnd w:id="1"/>
      <w:r w:rsidRPr="006114C9">
        <w:rPr>
          <w:rFonts w:ascii="Arial" w:hAnsi="Arial" w:cs="Arial"/>
          <w:color w:val="000000" w:themeColor="text1"/>
          <w:sz w:val="22"/>
          <w:szCs w:val="22"/>
        </w:rPr>
        <w:t>Promote Myoblast Attachment, Alignment, and Differentiation</w:t>
      </w:r>
    </w:p>
    <w:p w14:paraId="64B6648A" w14:textId="77777777" w:rsidR="003A6DEB" w:rsidRPr="006114C9" w:rsidRDefault="003A6DEB" w:rsidP="003A6DEB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114C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uthors: </w:t>
      </w:r>
    </w:p>
    <w:p w14:paraId="30E1236F" w14:textId="77777777" w:rsidR="00003D47" w:rsidRPr="006114C9" w:rsidRDefault="00003D47" w:rsidP="00003D47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  <w:r w:rsidRPr="006114C9">
        <w:rPr>
          <w:rFonts w:ascii="Arial" w:hAnsi="Arial" w:cs="Arial"/>
          <w:color w:val="000000" w:themeColor="text1"/>
          <w:sz w:val="22"/>
          <w:szCs w:val="22"/>
        </w:rPr>
        <w:t>Alycia N. Galindo,</w:t>
      </w:r>
      <w:bookmarkStart w:id="2" w:name="OLE_LINK117"/>
      <w:bookmarkStart w:id="3" w:name="OLE_LINK118"/>
      <w:r w:rsidRPr="006114C9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bookmarkEnd w:id="2"/>
      <w:bookmarkEnd w:id="3"/>
      <w:r w:rsidRPr="006114C9">
        <w:rPr>
          <w:rFonts w:ascii="Arial" w:hAnsi="Arial" w:cs="Arial"/>
          <w:color w:val="000000" w:themeColor="text1"/>
          <w:sz w:val="22"/>
          <w:szCs w:val="22"/>
        </w:rPr>
        <w:t xml:space="preserve"> Alyssa K. Chi,</w:t>
      </w:r>
      <w:r w:rsidRPr="006114C9">
        <w:rPr>
          <w:rFonts w:ascii="Arial" w:hAnsi="Arial" w:cs="Arial"/>
          <w:color w:val="000000" w:themeColor="text1"/>
          <w:sz w:val="22"/>
          <w:szCs w:val="22"/>
          <w:vertAlign w:val="superscript"/>
        </w:rPr>
        <w:t>1,2</w:t>
      </w:r>
      <w:r w:rsidRPr="006114C9">
        <w:rPr>
          <w:rFonts w:ascii="Arial" w:hAnsi="Arial" w:cs="Arial"/>
          <w:color w:val="000000" w:themeColor="text1"/>
          <w:sz w:val="22"/>
          <w:szCs w:val="22"/>
        </w:rPr>
        <w:t xml:space="preserve"> Ievgenii Liashenko,</w:t>
      </w:r>
      <w:r w:rsidRPr="006114C9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6114C9">
        <w:rPr>
          <w:rFonts w:ascii="Arial" w:hAnsi="Arial" w:cs="Arial"/>
          <w:color w:val="000000" w:themeColor="text1"/>
          <w:sz w:val="22"/>
          <w:szCs w:val="22"/>
        </w:rPr>
        <w:t xml:space="preserve"> Kelly L. O’Neill,</w:t>
      </w:r>
      <w:bookmarkStart w:id="4" w:name="OLE_LINK119"/>
      <w:bookmarkStart w:id="5" w:name="OLE_LINK120"/>
      <w:r w:rsidRPr="006114C9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bookmarkEnd w:id="4"/>
      <w:bookmarkEnd w:id="5"/>
      <w:r w:rsidRPr="006114C9">
        <w:rPr>
          <w:rFonts w:ascii="Arial" w:hAnsi="Arial" w:cs="Arial"/>
          <w:color w:val="000000" w:themeColor="text1"/>
          <w:sz w:val="22"/>
          <w:szCs w:val="22"/>
        </w:rPr>
        <w:t xml:space="preserve"> Chandler L. Asnes,</w:t>
      </w:r>
      <w:r w:rsidRPr="006114C9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6114C9">
        <w:rPr>
          <w:rFonts w:ascii="Arial" w:hAnsi="Arial" w:cs="Arial"/>
          <w:color w:val="000000" w:themeColor="text1"/>
          <w:sz w:val="22"/>
          <w:szCs w:val="22"/>
        </w:rPr>
        <w:t xml:space="preserve"> Ruchi Sharma,</w:t>
      </w:r>
      <w:r w:rsidRPr="006114C9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1 </w:t>
      </w:r>
      <w:r w:rsidRPr="006114C9">
        <w:rPr>
          <w:rFonts w:ascii="Arial" w:hAnsi="Arial" w:cs="Arial"/>
          <w:color w:val="000000" w:themeColor="text1"/>
          <w:sz w:val="22"/>
          <w:szCs w:val="22"/>
        </w:rPr>
        <w:t>Jenna D. Khachatourian,</w:t>
      </w:r>
      <w:r w:rsidRPr="006114C9">
        <w:rPr>
          <w:rFonts w:ascii="Arial" w:hAnsi="Arial" w:cs="Arial"/>
          <w:color w:val="000000" w:themeColor="text1"/>
          <w:sz w:val="22"/>
          <w:szCs w:val="22"/>
          <w:vertAlign w:val="superscript"/>
        </w:rPr>
        <w:t>1,3</w:t>
      </w:r>
      <w:r w:rsidRPr="006114C9">
        <w:rPr>
          <w:rFonts w:ascii="Arial" w:hAnsi="Arial" w:cs="Arial"/>
          <w:color w:val="000000" w:themeColor="text1"/>
          <w:sz w:val="22"/>
          <w:szCs w:val="22"/>
        </w:rPr>
        <w:t xml:space="preserve"> Armaan Hajarizadeh,</w:t>
      </w:r>
      <w:r w:rsidRPr="006114C9">
        <w:rPr>
          <w:rFonts w:ascii="Arial" w:hAnsi="Arial" w:cs="Arial"/>
          <w:color w:val="000000" w:themeColor="text1"/>
          <w:sz w:val="22"/>
          <w:szCs w:val="22"/>
          <w:vertAlign w:val="superscript"/>
        </w:rPr>
        <w:t>1,4</w:t>
      </w:r>
      <w:r w:rsidRPr="006114C9">
        <w:rPr>
          <w:rFonts w:ascii="Arial" w:hAnsi="Arial" w:cs="Arial"/>
          <w:color w:val="000000" w:themeColor="text1"/>
          <w:sz w:val="22"/>
          <w:szCs w:val="22"/>
        </w:rPr>
        <w:t xml:space="preserve"> Paul D. Dalton,</w:t>
      </w:r>
      <w:r w:rsidRPr="006114C9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6114C9">
        <w:rPr>
          <w:rFonts w:ascii="Arial" w:hAnsi="Arial" w:cs="Arial"/>
          <w:color w:val="000000" w:themeColor="text1"/>
          <w:sz w:val="22"/>
          <w:szCs w:val="22"/>
        </w:rPr>
        <w:t xml:space="preserve"> and Marian H. Hettiaratchi</w:t>
      </w:r>
      <w:r w:rsidRPr="006114C9">
        <w:rPr>
          <w:rFonts w:ascii="Arial" w:hAnsi="Arial" w:cs="Arial"/>
          <w:color w:val="000000" w:themeColor="text1"/>
          <w:sz w:val="22"/>
          <w:szCs w:val="22"/>
          <w:vertAlign w:val="superscript"/>
        </w:rPr>
        <w:t>1,2#</w:t>
      </w:r>
    </w:p>
    <w:p w14:paraId="4C779752" w14:textId="77777777" w:rsidR="003A6DEB" w:rsidRPr="006114C9" w:rsidRDefault="003A6DEB" w:rsidP="003A6DEB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114C9">
        <w:rPr>
          <w:rFonts w:ascii="Arial" w:hAnsi="Arial" w:cs="Arial"/>
          <w:b/>
          <w:bCs/>
          <w:color w:val="000000" w:themeColor="text1"/>
          <w:sz w:val="22"/>
          <w:szCs w:val="22"/>
        </w:rPr>
        <w:t>Affiliations:</w:t>
      </w:r>
    </w:p>
    <w:p w14:paraId="22F4FD82" w14:textId="77777777" w:rsidR="003A6DEB" w:rsidRPr="006114C9" w:rsidRDefault="003A6DEB" w:rsidP="003A6DEB">
      <w:pPr>
        <w:rPr>
          <w:rFonts w:ascii="Arial" w:hAnsi="Arial" w:cs="Arial"/>
          <w:color w:val="000000" w:themeColor="text1"/>
          <w:sz w:val="22"/>
          <w:szCs w:val="22"/>
        </w:rPr>
      </w:pPr>
      <w:r w:rsidRPr="006114C9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6114C9">
        <w:rPr>
          <w:rFonts w:ascii="Arial" w:hAnsi="Arial" w:cs="Arial"/>
          <w:color w:val="000000" w:themeColor="text1"/>
          <w:sz w:val="22"/>
          <w:szCs w:val="22"/>
        </w:rPr>
        <w:t xml:space="preserve"> Department of Bioengineering, Phil and Penny Knight Campus for Accelerating Scientific Impact, University of Oregon</w:t>
      </w:r>
    </w:p>
    <w:p w14:paraId="2BAE1A1A" w14:textId="77777777" w:rsidR="003A6DEB" w:rsidRPr="006114C9" w:rsidRDefault="003A6DEB" w:rsidP="003A6DEB">
      <w:pPr>
        <w:rPr>
          <w:rFonts w:ascii="Arial" w:hAnsi="Arial" w:cs="Arial"/>
          <w:color w:val="000000" w:themeColor="text1"/>
          <w:sz w:val="22"/>
          <w:szCs w:val="22"/>
        </w:rPr>
      </w:pPr>
      <w:r w:rsidRPr="006114C9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6114C9">
        <w:rPr>
          <w:rFonts w:ascii="Arial" w:hAnsi="Arial" w:cs="Arial"/>
          <w:color w:val="000000" w:themeColor="text1"/>
          <w:sz w:val="22"/>
          <w:szCs w:val="22"/>
        </w:rPr>
        <w:t xml:space="preserve"> Department of Chemistry and Biochemistry, University of Oregon</w:t>
      </w:r>
    </w:p>
    <w:p w14:paraId="512C21EC" w14:textId="77777777" w:rsidR="003A6DEB" w:rsidRPr="006114C9" w:rsidRDefault="003A6DEB" w:rsidP="003A6DEB">
      <w:pPr>
        <w:rPr>
          <w:rFonts w:ascii="Arial" w:hAnsi="Arial" w:cs="Arial"/>
          <w:color w:val="000000" w:themeColor="text1"/>
          <w:sz w:val="22"/>
          <w:szCs w:val="22"/>
        </w:rPr>
      </w:pPr>
      <w:r w:rsidRPr="006114C9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6114C9">
        <w:rPr>
          <w:rFonts w:ascii="Arial" w:hAnsi="Arial" w:cs="Arial"/>
          <w:color w:val="000000" w:themeColor="text1"/>
          <w:sz w:val="22"/>
          <w:szCs w:val="22"/>
        </w:rPr>
        <w:t xml:space="preserve"> Department of Human Physiology, University of Oregon</w:t>
      </w:r>
    </w:p>
    <w:p w14:paraId="251E49B5" w14:textId="77777777" w:rsidR="003A6DEB" w:rsidRPr="006114C9" w:rsidRDefault="003A6DEB" w:rsidP="003A6DEB">
      <w:pPr>
        <w:rPr>
          <w:rFonts w:ascii="Arial" w:hAnsi="Arial" w:cs="Arial"/>
          <w:color w:val="000000" w:themeColor="text1"/>
          <w:sz w:val="22"/>
          <w:szCs w:val="22"/>
        </w:rPr>
      </w:pPr>
      <w:r w:rsidRPr="006114C9">
        <w:rPr>
          <w:rFonts w:ascii="Arial" w:hAnsi="Arial" w:cs="Arial"/>
          <w:color w:val="000000" w:themeColor="text1"/>
          <w:sz w:val="22"/>
          <w:szCs w:val="22"/>
          <w:vertAlign w:val="superscript"/>
        </w:rPr>
        <w:t>4</w:t>
      </w:r>
      <w:r w:rsidRPr="006114C9">
        <w:rPr>
          <w:rFonts w:ascii="Arial" w:hAnsi="Arial" w:cs="Arial"/>
          <w:color w:val="000000" w:themeColor="text1"/>
          <w:sz w:val="22"/>
          <w:szCs w:val="22"/>
        </w:rPr>
        <w:t xml:space="preserve"> Department of Computer and Data Sciences, University of Oregon</w:t>
      </w:r>
    </w:p>
    <w:p w14:paraId="45C53D18" w14:textId="06319DC5" w:rsidR="003A6DEB" w:rsidRPr="006114C9" w:rsidRDefault="003A6DEB" w:rsidP="009732C4">
      <w:pPr>
        <w:rPr>
          <w:rFonts w:ascii="Arial" w:hAnsi="Arial" w:cs="Arial"/>
          <w:color w:val="000000" w:themeColor="text1"/>
          <w:sz w:val="22"/>
          <w:szCs w:val="22"/>
        </w:rPr>
      </w:pPr>
      <w:r w:rsidRPr="006114C9">
        <w:rPr>
          <w:rFonts w:ascii="Arial" w:hAnsi="Arial" w:cs="Arial"/>
          <w:color w:val="000000" w:themeColor="text1"/>
          <w:sz w:val="22"/>
          <w:szCs w:val="22"/>
        </w:rPr>
        <w:t># Correspondence to: mhettiar@uoregon.edu</w:t>
      </w:r>
    </w:p>
    <w:p w14:paraId="04F9ED21" w14:textId="77777777" w:rsidR="00F21CBE" w:rsidRPr="006114C9" w:rsidRDefault="00F21CBE" w:rsidP="009732C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566736D" w14:textId="77777777" w:rsidR="00F21CBE" w:rsidRPr="006114C9" w:rsidRDefault="00F21CBE" w:rsidP="009732C4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7F1CDE2" w14:textId="77777777" w:rsidR="00F21CBE" w:rsidRPr="006114C9" w:rsidRDefault="00F21CBE" w:rsidP="009732C4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02CEC36" w14:textId="77777777" w:rsidR="00F21CBE" w:rsidRPr="006114C9" w:rsidRDefault="00F21CBE" w:rsidP="009732C4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677EC2F" w14:textId="77777777" w:rsidR="009732C4" w:rsidRPr="006114C9" w:rsidRDefault="009732C4" w:rsidP="009732C4">
      <w:pPr>
        <w:jc w:val="center"/>
        <w:rPr>
          <w:rFonts w:ascii="Arial" w:hAnsi="Arial" w:cs="Arial"/>
          <w:b/>
          <w:color w:val="000000" w:themeColor="text1"/>
          <w:sz w:val="22"/>
          <w:szCs w:val="22"/>
        </w:rPr>
      </w:pPr>
      <w:r w:rsidRPr="006114C9">
        <w:rPr>
          <w:rFonts w:ascii="Arial" w:hAnsi="Arial" w:cs="Arial"/>
          <w:b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0576CBE1" wp14:editId="39782AE4">
            <wp:extent cx="4741606" cy="3201597"/>
            <wp:effectExtent l="0" t="0" r="1905" b="0"/>
            <wp:docPr id="2004468980" name="Picture 10" descr="A graph of a chemical rea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4468980" name="Picture 10" descr="A graph of a chemical reaction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3955" cy="3203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C972D" w14:textId="28A939F5" w:rsidR="009732C4" w:rsidRPr="006114C9" w:rsidRDefault="009732C4" w:rsidP="009732C4">
      <w:pPr>
        <w:rPr>
          <w:rFonts w:ascii="Arial" w:hAnsi="Arial" w:cs="Arial"/>
          <w:bCs/>
          <w:color w:val="000000" w:themeColor="text1"/>
          <w:sz w:val="22"/>
          <w:szCs w:val="22"/>
        </w:rPr>
      </w:pPr>
      <w:r w:rsidRPr="006114C9">
        <w:rPr>
          <w:rFonts w:ascii="Arial" w:hAnsi="Arial" w:cs="Arial"/>
          <w:b/>
          <w:color w:val="000000" w:themeColor="text1"/>
          <w:sz w:val="22"/>
          <w:szCs w:val="22"/>
        </w:rPr>
        <w:t>Fig</w:t>
      </w:r>
      <w:r w:rsidR="008C3BE1" w:rsidRPr="006114C9">
        <w:rPr>
          <w:rFonts w:ascii="Arial" w:hAnsi="Arial" w:cs="Arial"/>
          <w:b/>
          <w:color w:val="000000" w:themeColor="text1"/>
          <w:sz w:val="22"/>
          <w:szCs w:val="22"/>
        </w:rPr>
        <w:t>.</w:t>
      </w:r>
      <w:r w:rsidRPr="006114C9">
        <w:rPr>
          <w:rFonts w:ascii="Arial" w:hAnsi="Arial" w:cs="Arial"/>
          <w:b/>
          <w:color w:val="000000" w:themeColor="text1"/>
          <w:sz w:val="22"/>
          <w:szCs w:val="22"/>
        </w:rPr>
        <w:t xml:space="preserve"> S1 </w:t>
      </w:r>
      <w:r w:rsidRPr="006114C9">
        <w:rPr>
          <w:rFonts w:ascii="Arial" w:hAnsi="Arial" w:cs="Arial"/>
          <w:bCs/>
          <w:color w:val="000000" w:themeColor="text1"/>
          <w:sz w:val="22"/>
          <w:szCs w:val="22"/>
        </w:rPr>
        <w:t xml:space="preserve">Representative </w:t>
      </w:r>
      <w:r w:rsidRPr="006114C9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1</w:t>
      </w:r>
      <w:r w:rsidRPr="006114C9">
        <w:rPr>
          <w:rFonts w:ascii="Arial" w:hAnsi="Arial"/>
          <w:color w:val="000000" w:themeColor="text1"/>
          <w:sz w:val="22"/>
        </w:rPr>
        <w:t>H-</w:t>
      </w:r>
      <w:r w:rsidRPr="006114C9">
        <w:rPr>
          <w:rFonts w:ascii="Arial" w:hAnsi="Arial" w:cs="Arial"/>
          <w:bCs/>
          <w:color w:val="000000" w:themeColor="text1"/>
          <w:sz w:val="22"/>
          <w:szCs w:val="22"/>
        </w:rPr>
        <w:t xml:space="preserve">NMR </w:t>
      </w:r>
      <w:r w:rsidRPr="006114C9">
        <w:rPr>
          <w:rFonts w:ascii="Arial" w:hAnsi="Arial" w:cs="Arial"/>
          <w:color w:val="000000" w:themeColor="text1"/>
          <w:sz w:val="22"/>
          <w:szCs w:val="22"/>
        </w:rPr>
        <w:t xml:space="preserve">spectrum </w:t>
      </w:r>
      <w:r w:rsidRPr="006114C9">
        <w:rPr>
          <w:rFonts w:ascii="Arial" w:hAnsi="Arial" w:cs="Arial"/>
          <w:bCs/>
          <w:color w:val="000000" w:themeColor="text1"/>
          <w:sz w:val="22"/>
          <w:szCs w:val="22"/>
        </w:rPr>
        <w:t xml:space="preserve">confirming modification </w:t>
      </w:r>
      <w:r w:rsidRPr="006114C9">
        <w:rPr>
          <w:rFonts w:ascii="Arial" w:hAnsi="Arial" w:cs="Arial"/>
          <w:color w:val="000000" w:themeColor="text1"/>
          <w:sz w:val="22"/>
          <w:szCs w:val="22"/>
        </w:rPr>
        <w:t>of HA with</w:t>
      </w:r>
      <w:r w:rsidRPr="006114C9">
        <w:rPr>
          <w:rFonts w:ascii="Arial" w:hAnsi="Arial" w:cs="Arial"/>
          <w:bCs/>
          <w:color w:val="000000" w:themeColor="text1"/>
          <w:sz w:val="22"/>
          <w:szCs w:val="22"/>
        </w:rPr>
        <w:t xml:space="preserve"> norbornene and adipic acid dihydrazide functional groups</w:t>
      </w:r>
      <w:r w:rsidRPr="006114C9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2530537E" w14:textId="77777777" w:rsidR="009732C4" w:rsidRPr="006114C9" w:rsidRDefault="009732C4" w:rsidP="009732C4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49FFE0D0" w14:textId="77777777" w:rsidR="009732C4" w:rsidRPr="006114C9" w:rsidRDefault="009732C4" w:rsidP="009732C4">
      <w:pPr>
        <w:jc w:val="center"/>
        <w:rPr>
          <w:rFonts w:ascii="Arial" w:hAnsi="Arial" w:cs="Arial"/>
          <w:color w:val="000000" w:themeColor="text1"/>
          <w:sz w:val="22"/>
          <w:szCs w:val="22"/>
        </w:rPr>
      </w:pPr>
      <w:r w:rsidRPr="006114C9"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5212307D" wp14:editId="1EDB0613">
            <wp:extent cx="5837274" cy="2286875"/>
            <wp:effectExtent l="0" t="0" r="0" b="0"/>
            <wp:docPr id="371450037" name="Picture 6" descr="A diagram of fiber speculatin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450037" name="Picture 6" descr="A diagram of fiber speculating&#10;&#10;AI-generated content may be incorrect.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764"/>
                    <a:stretch/>
                  </pic:blipFill>
                  <pic:spPr bwMode="auto">
                    <a:xfrm>
                      <a:off x="0" y="0"/>
                      <a:ext cx="5856310" cy="22943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9475C5" w14:textId="0C5896B0" w:rsidR="009732C4" w:rsidRPr="006114C9" w:rsidRDefault="009732C4" w:rsidP="009732C4">
      <w:pPr>
        <w:rPr>
          <w:rFonts w:ascii="Arial" w:hAnsi="Arial" w:cs="Arial"/>
          <w:color w:val="000000" w:themeColor="text1"/>
          <w:sz w:val="22"/>
          <w:szCs w:val="22"/>
        </w:rPr>
      </w:pPr>
      <w:r w:rsidRPr="006114C9">
        <w:rPr>
          <w:rFonts w:ascii="Arial" w:hAnsi="Arial" w:cs="Arial"/>
          <w:b/>
          <w:color w:val="000000" w:themeColor="text1"/>
          <w:sz w:val="22"/>
          <w:szCs w:val="22"/>
        </w:rPr>
        <w:t>Fig</w:t>
      </w:r>
      <w:r w:rsidR="008C3BE1" w:rsidRPr="006114C9">
        <w:rPr>
          <w:rFonts w:ascii="Arial" w:hAnsi="Arial" w:cs="Arial"/>
          <w:b/>
          <w:color w:val="000000" w:themeColor="text1"/>
          <w:sz w:val="22"/>
          <w:szCs w:val="22"/>
        </w:rPr>
        <w:t>.</w:t>
      </w:r>
      <w:r w:rsidRPr="006114C9">
        <w:rPr>
          <w:rFonts w:ascii="Arial" w:hAnsi="Arial" w:cs="Arial"/>
          <w:b/>
          <w:color w:val="000000" w:themeColor="text1"/>
          <w:sz w:val="22"/>
          <w:szCs w:val="22"/>
        </w:rPr>
        <w:t xml:space="preserve"> S2</w:t>
      </w:r>
      <w:r w:rsidRPr="006114C9">
        <w:rPr>
          <w:rFonts w:ascii="Arial" w:hAnsi="Arial" w:cs="Arial"/>
          <w:color w:val="000000" w:themeColor="text1"/>
          <w:sz w:val="22"/>
          <w:szCs w:val="22"/>
        </w:rPr>
        <w:t xml:space="preserve"> Measurements of MEW scaffold fiber diameters and fiber spacing using SEM images. </w:t>
      </w:r>
    </w:p>
    <w:p w14:paraId="5378EF7C" w14:textId="66959A77" w:rsidR="008B29CA" w:rsidRPr="006114C9" w:rsidRDefault="00C579FA" w:rsidP="00BF13AC">
      <w:pPr>
        <w:jc w:val="center"/>
        <w:rPr>
          <w:color w:val="000000" w:themeColor="text1"/>
        </w:rPr>
      </w:pPr>
      <w:r w:rsidRPr="006114C9">
        <w:rPr>
          <w:noProof/>
          <w:color w:val="000000" w:themeColor="text1"/>
        </w:rPr>
      </w:r>
      <w:r w:rsidR="00C579FA" w:rsidRPr="006114C9">
        <w:rPr>
          <w:noProof/>
          <w:color w:val="000000" w:themeColor="text1"/>
        </w:rPr>
        <w:object w:dxaOrig="6694" w:dyaOrig="4262" w14:anchorId="4AA993B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36pt;height:213pt;mso-width-percent:0;mso-height-percent:0;mso-width-percent:0;mso-height-percent:0" o:ole="">
            <v:imagedata r:id="rId8" o:title=""/>
          </v:shape>
          <o:OLEObject Type="Embed" ProgID="Prism10.Document" ShapeID="_x0000_i1025" DrawAspect="Content" ObjectID="_1818146998" r:id="rId9"/>
        </w:object>
      </w:r>
    </w:p>
    <w:p w14:paraId="0E2868D2" w14:textId="39C26386" w:rsidR="00544AC9" w:rsidRPr="006114C9" w:rsidRDefault="00544AC9" w:rsidP="00F80E2D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6114C9">
        <w:rPr>
          <w:rFonts w:ascii="Arial" w:hAnsi="Arial" w:cs="Arial"/>
          <w:b/>
          <w:color w:val="000000" w:themeColor="text1"/>
          <w:sz w:val="22"/>
          <w:szCs w:val="22"/>
        </w:rPr>
        <w:t>Fig. S3</w:t>
      </w:r>
      <w:r w:rsidRPr="006114C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607A3" w:rsidRPr="006114C9">
        <w:rPr>
          <w:rFonts w:ascii="Arial" w:hAnsi="Arial" w:cs="Arial"/>
          <w:color w:val="000000" w:themeColor="text1"/>
          <w:sz w:val="22"/>
          <w:szCs w:val="22"/>
        </w:rPr>
        <w:t>S</w:t>
      </w:r>
      <w:r w:rsidRPr="006114C9">
        <w:rPr>
          <w:rFonts w:ascii="Arial" w:hAnsi="Arial" w:cs="Arial"/>
          <w:color w:val="000000" w:themeColor="text1"/>
          <w:sz w:val="22"/>
          <w:szCs w:val="22"/>
        </w:rPr>
        <w:t xml:space="preserve">tress-strain curves for determining the </w:t>
      </w:r>
      <w:r w:rsidR="00BA7E19" w:rsidRPr="006114C9">
        <w:rPr>
          <w:rFonts w:ascii="Arial" w:hAnsi="Arial" w:cs="Arial"/>
          <w:color w:val="000000" w:themeColor="text1"/>
          <w:sz w:val="22"/>
          <w:szCs w:val="22"/>
        </w:rPr>
        <w:t>stiffness of</w:t>
      </w:r>
      <w:r w:rsidRPr="006114C9">
        <w:rPr>
          <w:rFonts w:ascii="Arial" w:hAnsi="Arial" w:cs="Arial"/>
          <w:color w:val="000000" w:themeColor="text1"/>
          <w:sz w:val="22"/>
          <w:szCs w:val="22"/>
        </w:rPr>
        <w:t xml:space="preserve"> 20 µm non-coated scaffolds. The </w:t>
      </w:r>
      <w:r w:rsidR="00812632" w:rsidRPr="006114C9">
        <w:rPr>
          <w:rFonts w:ascii="Arial" w:hAnsi="Arial" w:cs="Arial"/>
          <w:color w:val="000000" w:themeColor="text1"/>
          <w:sz w:val="22"/>
          <w:szCs w:val="22"/>
        </w:rPr>
        <w:t xml:space="preserve">slope of the </w:t>
      </w:r>
      <w:r w:rsidR="00A727E8" w:rsidRPr="006114C9">
        <w:rPr>
          <w:rFonts w:ascii="Arial" w:hAnsi="Arial" w:cs="Arial"/>
          <w:color w:val="000000" w:themeColor="text1"/>
          <w:sz w:val="22"/>
          <w:szCs w:val="22"/>
        </w:rPr>
        <w:t>linear region</w:t>
      </w:r>
      <w:r w:rsidR="00230402" w:rsidRPr="006114C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6114C9">
        <w:rPr>
          <w:rFonts w:ascii="Arial" w:hAnsi="Arial" w:cs="Arial"/>
          <w:color w:val="000000" w:themeColor="text1"/>
          <w:sz w:val="22"/>
          <w:szCs w:val="22"/>
        </w:rPr>
        <w:t>between 1-5%</w:t>
      </w:r>
      <w:r w:rsidR="003E53B9" w:rsidRPr="006114C9">
        <w:rPr>
          <w:rFonts w:ascii="Arial" w:hAnsi="Arial" w:cs="Arial"/>
          <w:color w:val="000000" w:themeColor="text1"/>
          <w:sz w:val="22"/>
          <w:szCs w:val="22"/>
        </w:rPr>
        <w:t xml:space="preserve"> strain</w:t>
      </w:r>
      <w:r w:rsidRPr="006114C9">
        <w:rPr>
          <w:rFonts w:ascii="Arial" w:hAnsi="Arial" w:cs="Arial"/>
          <w:color w:val="000000" w:themeColor="text1"/>
          <w:sz w:val="22"/>
          <w:szCs w:val="22"/>
        </w:rPr>
        <w:t xml:space="preserve">, indicated by dashed red lines, was used to determine the stiffness of the scaffolds. </w:t>
      </w:r>
    </w:p>
    <w:p w14:paraId="0B7F5FF3" w14:textId="77777777" w:rsidR="00F80E2D" w:rsidRPr="006114C9" w:rsidRDefault="00F80E2D" w:rsidP="00544AC9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9719" w:type="dxa"/>
        <w:tblLook w:val="04A0" w:firstRow="1" w:lastRow="0" w:firstColumn="1" w:lastColumn="0" w:noHBand="0" w:noVBand="1"/>
      </w:tblPr>
      <w:tblGrid>
        <w:gridCol w:w="1035"/>
        <w:gridCol w:w="4267"/>
        <w:gridCol w:w="4417"/>
      </w:tblGrid>
      <w:tr w:rsidR="006114C9" w:rsidRPr="006114C9" w14:paraId="7022E498" w14:textId="77777777" w:rsidTr="00F80E2D">
        <w:trPr>
          <w:trHeight w:val="322"/>
        </w:trPr>
        <w:tc>
          <w:tcPr>
            <w:tcW w:w="971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177B4C18" w14:textId="51007B21" w:rsidR="008B29CA" w:rsidRPr="006114C9" w:rsidRDefault="008B29CA" w:rsidP="00F80E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114C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Table S1. Summary of Primer Sequences</w:t>
            </w:r>
          </w:p>
        </w:tc>
      </w:tr>
      <w:tr w:rsidR="006114C9" w:rsidRPr="006114C9" w14:paraId="25E46F97" w14:textId="77777777" w:rsidTr="00D644A3">
        <w:trPr>
          <w:trHeight w:val="300"/>
        </w:trPr>
        <w:tc>
          <w:tcPr>
            <w:tcW w:w="1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89E0C" w14:textId="77777777" w:rsidR="008B29CA" w:rsidRPr="006114C9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114C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3EB88" w14:textId="1A80701D" w:rsidR="008B29CA" w:rsidRPr="006114C9" w:rsidRDefault="008B29CA" w:rsidP="00F80E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114C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Forward Sequence (3'-5')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72F8A95" w14:textId="4C59DB2E" w:rsidR="008B29CA" w:rsidRPr="006114C9" w:rsidRDefault="008B29CA" w:rsidP="00F80E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114C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Reverse Sequence (3'-5')</w:t>
            </w:r>
          </w:p>
        </w:tc>
      </w:tr>
      <w:tr w:rsidR="006114C9" w:rsidRPr="006114C9" w14:paraId="14096609" w14:textId="77777777" w:rsidTr="00D644A3">
        <w:trPr>
          <w:trHeight w:val="300"/>
        </w:trPr>
        <w:tc>
          <w:tcPr>
            <w:tcW w:w="1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9B831" w14:textId="77777777" w:rsidR="008B29CA" w:rsidRPr="006114C9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114C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ax3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BFC73" w14:textId="77777777" w:rsidR="008B29CA" w:rsidRPr="006114C9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114C9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GCG TCT CTA AGA TCC TGT GCA G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B50C102" w14:textId="77777777" w:rsidR="008B29CA" w:rsidRPr="006114C9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114C9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GAT TTC CCA GCT AAA CAT GCC CG</w:t>
            </w:r>
          </w:p>
        </w:tc>
      </w:tr>
      <w:tr w:rsidR="006114C9" w:rsidRPr="006114C9" w14:paraId="75031D04" w14:textId="77777777" w:rsidTr="00D644A3">
        <w:trPr>
          <w:trHeight w:val="300"/>
        </w:trPr>
        <w:tc>
          <w:tcPr>
            <w:tcW w:w="1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C27EF" w14:textId="77777777" w:rsidR="008B29CA" w:rsidRPr="006114C9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114C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ax7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4CC4C" w14:textId="77777777" w:rsidR="008B29CA" w:rsidRPr="006114C9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114C9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GAG TTC GAT TAG CCG AGT GC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F0E5C98" w14:textId="77777777" w:rsidR="008B29CA" w:rsidRPr="006114C9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114C9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CGG GTT CTG ATT CCA CAT CT</w:t>
            </w:r>
          </w:p>
        </w:tc>
      </w:tr>
      <w:tr w:rsidR="006114C9" w:rsidRPr="006114C9" w14:paraId="658C9C6E" w14:textId="77777777" w:rsidTr="00D644A3">
        <w:trPr>
          <w:trHeight w:val="300"/>
        </w:trPr>
        <w:tc>
          <w:tcPr>
            <w:tcW w:w="1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D0E94" w14:textId="77777777" w:rsidR="008B29CA" w:rsidRPr="006114C9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114C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Myf5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4FB70" w14:textId="77777777" w:rsidR="008B29CA" w:rsidRPr="006114C9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114C9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AAC CAG AGA CTC AAG GT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74ECFF4" w14:textId="77777777" w:rsidR="008B29CA" w:rsidRPr="006114C9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114C9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GCT GGA CAA GCA ATC CAA GC</w:t>
            </w:r>
          </w:p>
        </w:tc>
      </w:tr>
      <w:tr w:rsidR="006114C9" w:rsidRPr="006114C9" w14:paraId="339195F3" w14:textId="77777777" w:rsidTr="00D644A3">
        <w:trPr>
          <w:trHeight w:val="300"/>
        </w:trPr>
        <w:tc>
          <w:tcPr>
            <w:tcW w:w="1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A0B2A" w14:textId="77777777" w:rsidR="008B29CA" w:rsidRPr="006114C9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114C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MyoD</w:t>
            </w:r>
            <w:proofErr w:type="spellEnd"/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B36FB" w14:textId="77777777" w:rsidR="008B29CA" w:rsidRPr="006114C9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114C9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AGT GAA TGA GGC CTT CGA GA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F29042B" w14:textId="77777777" w:rsidR="008B29CA" w:rsidRPr="006114C9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114C9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GCA TCT GAG TCG CCA CTG TA</w:t>
            </w:r>
          </w:p>
        </w:tc>
      </w:tr>
      <w:tr w:rsidR="006114C9" w:rsidRPr="006114C9" w14:paraId="46466BC9" w14:textId="77777777" w:rsidTr="00D644A3">
        <w:trPr>
          <w:trHeight w:val="300"/>
        </w:trPr>
        <w:tc>
          <w:tcPr>
            <w:tcW w:w="1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55CD6" w14:textId="77777777" w:rsidR="008B29CA" w:rsidRPr="006114C9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114C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MyoG</w:t>
            </w:r>
            <w:proofErr w:type="spellEnd"/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77F4B" w14:textId="77777777" w:rsidR="008B29CA" w:rsidRPr="006114C9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114C9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GAA </w:t>
            </w:r>
            <w:proofErr w:type="spellStart"/>
            <w:r w:rsidRPr="006114C9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GAA</w:t>
            </w:r>
            <w:proofErr w:type="spellEnd"/>
            <w:r w:rsidRPr="006114C9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AAG GGA CTG GGG AC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9FB3C55" w14:textId="77777777" w:rsidR="008B29CA" w:rsidRPr="006114C9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114C9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GCG CAG GAT CTC CAC TTT AG</w:t>
            </w:r>
          </w:p>
        </w:tc>
      </w:tr>
      <w:tr w:rsidR="00F80E2D" w:rsidRPr="006114C9" w14:paraId="6688BA90" w14:textId="77777777" w:rsidTr="00D644A3">
        <w:trPr>
          <w:trHeight w:val="311"/>
        </w:trPr>
        <w:tc>
          <w:tcPr>
            <w:tcW w:w="103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6A1CEDF" w14:textId="77777777" w:rsidR="008B29CA" w:rsidRPr="006114C9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114C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GAPDH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889F41D" w14:textId="77777777" w:rsidR="008B29CA" w:rsidRPr="006114C9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114C9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TCA ACG ACC CCT TCA TTG AC</w:t>
            </w:r>
          </w:p>
        </w:tc>
        <w:tc>
          <w:tcPr>
            <w:tcW w:w="4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F66D1BB" w14:textId="77777777" w:rsidR="008B29CA" w:rsidRPr="006114C9" w:rsidRDefault="008B29CA" w:rsidP="008B29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114C9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ATG CAG GGA TGA TGT TCT GG</w:t>
            </w:r>
          </w:p>
        </w:tc>
      </w:tr>
    </w:tbl>
    <w:p w14:paraId="2417E03B" w14:textId="77777777" w:rsidR="008E361C" w:rsidRPr="006114C9" w:rsidRDefault="008E361C">
      <w:pPr>
        <w:rPr>
          <w:color w:val="000000" w:themeColor="text1"/>
        </w:rPr>
      </w:pPr>
    </w:p>
    <w:p w14:paraId="5768F930" w14:textId="77777777" w:rsidR="0071191C" w:rsidRPr="006114C9" w:rsidRDefault="0071191C">
      <w:pPr>
        <w:rPr>
          <w:color w:val="000000" w:themeColor="text1"/>
        </w:rPr>
      </w:pPr>
    </w:p>
    <w:p w14:paraId="6F2F0727" w14:textId="30F7646B" w:rsidR="002A30A9" w:rsidRPr="006114C9" w:rsidRDefault="00391AF8">
      <w:pPr>
        <w:rPr>
          <w:color w:val="000000" w:themeColor="text1"/>
        </w:rPr>
      </w:pPr>
      <w:r w:rsidRPr="006114C9">
        <w:rPr>
          <w:noProof/>
          <w:color w:val="000000" w:themeColor="text1"/>
        </w:rPr>
        <w:lastRenderedPageBreak/>
        <w:drawing>
          <wp:inline distT="0" distB="0" distL="0" distR="0" wp14:anchorId="1DD42913" wp14:editId="1AD1B8B2">
            <wp:extent cx="5896778" cy="2417944"/>
            <wp:effectExtent l="0" t="0" r="0" b="0"/>
            <wp:docPr id="4549153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4915332" name="Picture 1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8" t="2626" r="4698" b="26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2361" cy="24284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B544AE" w14:textId="12278DF9" w:rsidR="002A30A9" w:rsidRPr="006114C9" w:rsidRDefault="002A30A9" w:rsidP="002A30A9">
      <w:pPr>
        <w:spacing w:line="276" w:lineRule="auto"/>
        <w:rPr>
          <w:rFonts w:ascii="Arial" w:hAnsi="Arial"/>
          <w:color w:val="000000" w:themeColor="text1"/>
          <w:sz w:val="22"/>
          <w:szCs w:val="22"/>
        </w:rPr>
      </w:pPr>
      <w:r w:rsidRPr="006114C9">
        <w:rPr>
          <w:rFonts w:ascii="Arial" w:hAnsi="Arial"/>
          <w:b/>
          <w:bCs/>
          <w:color w:val="000000" w:themeColor="text1"/>
          <w:sz w:val="22"/>
          <w:szCs w:val="22"/>
        </w:rPr>
        <w:t xml:space="preserve">Fig. S4 </w:t>
      </w:r>
      <w:r w:rsidRPr="006114C9">
        <w:rPr>
          <w:rFonts w:ascii="Arial" w:hAnsi="Arial"/>
          <w:color w:val="000000" w:themeColor="text1"/>
          <w:sz w:val="22"/>
          <w:szCs w:val="22"/>
        </w:rPr>
        <w:t xml:space="preserve">Myogenic gene expression of C2C12 myoblasts </w:t>
      </w:r>
      <w:r w:rsidR="00A30214" w:rsidRPr="006114C9">
        <w:rPr>
          <w:rFonts w:ascii="Arial" w:hAnsi="Arial"/>
          <w:color w:val="000000" w:themeColor="text1"/>
          <w:sz w:val="22"/>
          <w:szCs w:val="22"/>
        </w:rPr>
        <w:t>differentiated</w:t>
      </w:r>
      <w:r w:rsidR="005E1003" w:rsidRPr="006114C9">
        <w:rPr>
          <w:rFonts w:ascii="Arial" w:hAnsi="Arial"/>
          <w:color w:val="000000" w:themeColor="text1"/>
          <w:sz w:val="22"/>
          <w:szCs w:val="22"/>
        </w:rPr>
        <w:t xml:space="preserve"> on non-coated, HA-coated, and HA-RGD-coated 20 µm fiber </w:t>
      </w:r>
      <w:r w:rsidRPr="006114C9">
        <w:rPr>
          <w:rFonts w:ascii="Arial" w:hAnsi="Arial"/>
          <w:color w:val="000000" w:themeColor="text1"/>
          <w:sz w:val="22"/>
          <w:szCs w:val="22"/>
        </w:rPr>
        <w:t xml:space="preserve">scaffolds </w:t>
      </w:r>
      <w:r w:rsidR="005E1003" w:rsidRPr="006114C9">
        <w:rPr>
          <w:rFonts w:ascii="Arial" w:hAnsi="Arial"/>
          <w:color w:val="000000" w:themeColor="text1"/>
          <w:sz w:val="22"/>
          <w:szCs w:val="22"/>
        </w:rPr>
        <w:t>or tissue culture plastic</w:t>
      </w:r>
      <w:r w:rsidRPr="006114C9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A30214" w:rsidRPr="006114C9">
        <w:rPr>
          <w:rFonts w:ascii="Arial" w:hAnsi="Arial"/>
          <w:color w:val="000000" w:themeColor="text1"/>
          <w:sz w:val="22"/>
          <w:szCs w:val="22"/>
        </w:rPr>
        <w:t>for</w:t>
      </w:r>
      <w:r w:rsidRPr="006114C9">
        <w:rPr>
          <w:rFonts w:ascii="Arial" w:hAnsi="Arial"/>
          <w:color w:val="000000" w:themeColor="text1"/>
          <w:sz w:val="22"/>
          <w:szCs w:val="22"/>
        </w:rPr>
        <w:t xml:space="preserve"> 5 days.</w:t>
      </w:r>
      <w:r w:rsidRPr="006114C9">
        <w:rPr>
          <w:rFonts w:ascii="Arial" w:hAnsi="Arial"/>
          <w:b/>
          <w:bCs/>
          <w:color w:val="000000" w:themeColor="text1"/>
          <w:sz w:val="22"/>
          <w:szCs w:val="22"/>
        </w:rPr>
        <w:t xml:space="preserve"> </w:t>
      </w:r>
      <w:r w:rsidRPr="006114C9">
        <w:rPr>
          <w:rFonts w:ascii="Arial" w:hAnsi="Arial"/>
          <w:color w:val="000000" w:themeColor="text1"/>
          <w:sz w:val="22"/>
          <w:szCs w:val="22"/>
        </w:rPr>
        <w:t xml:space="preserve">RT-qPCR was performed on differentiated cells </w:t>
      </w:r>
      <w:r w:rsidR="00DC3C68" w:rsidRPr="006114C9">
        <w:rPr>
          <w:rFonts w:ascii="Arial" w:hAnsi="Arial"/>
          <w:color w:val="000000" w:themeColor="text1"/>
          <w:sz w:val="22"/>
          <w:szCs w:val="22"/>
        </w:rPr>
        <w:t xml:space="preserve">and compared to undifferentiated cells and </w:t>
      </w:r>
      <w:r w:rsidR="002B295B" w:rsidRPr="006114C9">
        <w:rPr>
          <w:rFonts w:ascii="Arial" w:hAnsi="Arial"/>
          <w:color w:val="000000" w:themeColor="text1"/>
          <w:sz w:val="22"/>
          <w:szCs w:val="22"/>
        </w:rPr>
        <w:t xml:space="preserve">a GAPDH housekeeping gene </w:t>
      </w:r>
      <w:r w:rsidRPr="006114C9">
        <w:rPr>
          <w:rFonts w:ascii="Arial" w:hAnsi="Arial"/>
          <w:color w:val="000000" w:themeColor="text1"/>
          <w:sz w:val="22"/>
          <w:szCs w:val="22"/>
        </w:rPr>
        <w:t xml:space="preserve">to assess </w:t>
      </w:r>
      <w:r w:rsidR="00611825" w:rsidRPr="006114C9">
        <w:rPr>
          <w:rFonts w:ascii="Arial" w:hAnsi="Arial"/>
          <w:color w:val="000000" w:themeColor="text1"/>
          <w:sz w:val="22"/>
          <w:szCs w:val="22"/>
        </w:rPr>
        <w:t>Pax3,</w:t>
      </w:r>
      <w:r w:rsidRPr="006114C9">
        <w:rPr>
          <w:rFonts w:ascii="Arial" w:hAnsi="Arial"/>
          <w:color w:val="000000" w:themeColor="text1"/>
          <w:sz w:val="22"/>
          <w:szCs w:val="22"/>
        </w:rPr>
        <w:t xml:space="preserve"> Pax7, </w:t>
      </w:r>
      <w:proofErr w:type="spellStart"/>
      <w:r w:rsidRPr="006114C9">
        <w:rPr>
          <w:rFonts w:ascii="Arial" w:hAnsi="Arial"/>
          <w:color w:val="000000" w:themeColor="text1"/>
          <w:sz w:val="22"/>
          <w:szCs w:val="22"/>
        </w:rPr>
        <w:t>MyoD</w:t>
      </w:r>
      <w:proofErr w:type="spellEnd"/>
      <w:r w:rsidRPr="006114C9">
        <w:rPr>
          <w:rFonts w:ascii="Arial" w:hAnsi="Arial"/>
          <w:color w:val="000000" w:themeColor="text1"/>
          <w:sz w:val="22"/>
          <w:szCs w:val="22"/>
        </w:rPr>
        <w:t>, Myf5</w:t>
      </w:r>
      <w:r w:rsidR="001E688E" w:rsidRPr="006114C9">
        <w:rPr>
          <w:rFonts w:ascii="Arial" w:hAnsi="Arial"/>
          <w:color w:val="000000" w:themeColor="text1"/>
          <w:sz w:val="22"/>
          <w:szCs w:val="22"/>
        </w:rPr>
        <w:t xml:space="preserve">, </w:t>
      </w:r>
      <w:r w:rsidR="00190BE3" w:rsidRPr="006114C9">
        <w:rPr>
          <w:rFonts w:ascii="Arial" w:hAnsi="Arial"/>
          <w:color w:val="000000" w:themeColor="text1"/>
          <w:sz w:val="22"/>
          <w:szCs w:val="22"/>
        </w:rPr>
        <w:t xml:space="preserve">and </w:t>
      </w:r>
      <w:proofErr w:type="spellStart"/>
      <w:r w:rsidR="001E688E" w:rsidRPr="006114C9">
        <w:rPr>
          <w:rFonts w:ascii="Arial" w:hAnsi="Arial"/>
          <w:color w:val="000000" w:themeColor="text1"/>
          <w:sz w:val="22"/>
          <w:szCs w:val="22"/>
        </w:rPr>
        <w:t>MyoG</w:t>
      </w:r>
      <w:proofErr w:type="spellEnd"/>
      <w:r w:rsidRPr="006114C9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1E688E" w:rsidRPr="006114C9">
        <w:rPr>
          <w:rFonts w:ascii="Arial" w:hAnsi="Arial"/>
          <w:color w:val="000000" w:themeColor="text1"/>
          <w:sz w:val="22"/>
          <w:szCs w:val="22"/>
        </w:rPr>
        <w:t>gene expression</w:t>
      </w:r>
      <w:r w:rsidRPr="006114C9">
        <w:rPr>
          <w:rFonts w:ascii="Arial" w:hAnsi="Arial"/>
          <w:color w:val="000000" w:themeColor="text1"/>
          <w:sz w:val="22"/>
          <w:szCs w:val="22"/>
        </w:rPr>
        <w:t>, n=</w:t>
      </w:r>
      <w:r w:rsidR="004420C7" w:rsidRPr="006114C9">
        <w:rPr>
          <w:rFonts w:ascii="Arial" w:hAnsi="Arial"/>
          <w:color w:val="000000" w:themeColor="text1"/>
          <w:sz w:val="22"/>
          <w:szCs w:val="22"/>
        </w:rPr>
        <w:t>3-</w:t>
      </w:r>
      <w:r w:rsidRPr="006114C9">
        <w:rPr>
          <w:rFonts w:ascii="Arial" w:hAnsi="Arial"/>
          <w:color w:val="000000" w:themeColor="text1"/>
          <w:sz w:val="22"/>
          <w:szCs w:val="22"/>
        </w:rPr>
        <w:t>4.</w:t>
      </w:r>
      <w:r w:rsidR="004420C7" w:rsidRPr="006114C9">
        <w:rPr>
          <w:rFonts w:ascii="Arial" w:hAnsi="Arial"/>
          <w:color w:val="000000" w:themeColor="text1"/>
          <w:sz w:val="22"/>
          <w:szCs w:val="22"/>
        </w:rPr>
        <w:t xml:space="preserve"> (One-way ANOVA with post-hoc Tukey's multiple comparisons test, * p &lt; 0.05 as indicated)</w:t>
      </w:r>
    </w:p>
    <w:p w14:paraId="7993EB42" w14:textId="77777777" w:rsidR="002A30A9" w:rsidRDefault="002A30A9"/>
    <w:sectPr w:rsidR="002A30A9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073CEF" w14:textId="77777777" w:rsidR="0059340C" w:rsidRDefault="0059340C" w:rsidP="00FE0C5C">
      <w:pPr>
        <w:spacing w:after="0" w:line="240" w:lineRule="auto"/>
      </w:pPr>
      <w:r>
        <w:separator/>
      </w:r>
    </w:p>
  </w:endnote>
  <w:endnote w:type="continuationSeparator" w:id="0">
    <w:p w14:paraId="042A1F08" w14:textId="77777777" w:rsidR="0059340C" w:rsidRDefault="0059340C" w:rsidP="00FE0C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8847469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  <w:szCs w:val="22"/>
      </w:rPr>
    </w:sdtEndPr>
    <w:sdtContent>
      <w:p w14:paraId="3A9AEFA7" w14:textId="4AE87A2E" w:rsidR="00FE0C5C" w:rsidRPr="00FE0C5C" w:rsidRDefault="00FE0C5C">
        <w:pPr>
          <w:pStyle w:val="Footer"/>
          <w:jc w:val="right"/>
          <w:rPr>
            <w:rFonts w:ascii="Arial" w:hAnsi="Arial" w:cs="Arial"/>
            <w:sz w:val="22"/>
            <w:szCs w:val="22"/>
          </w:rPr>
        </w:pPr>
        <w:r w:rsidRPr="00FE0C5C">
          <w:rPr>
            <w:rFonts w:ascii="Arial" w:hAnsi="Arial" w:cs="Arial"/>
            <w:sz w:val="22"/>
            <w:szCs w:val="22"/>
          </w:rPr>
          <w:fldChar w:fldCharType="begin"/>
        </w:r>
        <w:r w:rsidRPr="00FE0C5C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FE0C5C">
          <w:rPr>
            <w:rFonts w:ascii="Arial" w:hAnsi="Arial" w:cs="Arial"/>
            <w:sz w:val="22"/>
            <w:szCs w:val="22"/>
          </w:rPr>
          <w:fldChar w:fldCharType="separate"/>
        </w:r>
        <w:r w:rsidRPr="00FE0C5C">
          <w:rPr>
            <w:rFonts w:ascii="Arial" w:hAnsi="Arial" w:cs="Arial"/>
            <w:noProof/>
            <w:sz w:val="22"/>
            <w:szCs w:val="22"/>
          </w:rPr>
          <w:t>2</w:t>
        </w:r>
        <w:r w:rsidRPr="00FE0C5C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  <w:p w14:paraId="37F776D0" w14:textId="77777777" w:rsidR="00FE0C5C" w:rsidRDefault="00FE0C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5DB356" w14:textId="77777777" w:rsidR="0059340C" w:rsidRDefault="0059340C" w:rsidP="00FE0C5C">
      <w:pPr>
        <w:spacing w:after="0" w:line="240" w:lineRule="auto"/>
      </w:pPr>
      <w:r>
        <w:separator/>
      </w:r>
    </w:p>
  </w:footnote>
  <w:footnote w:type="continuationSeparator" w:id="0">
    <w:p w14:paraId="421E698C" w14:textId="77777777" w:rsidR="0059340C" w:rsidRDefault="0059340C" w:rsidP="00FE0C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6"/>
  <w:proofState w:spelling="clean" w:grammar="clean"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36D"/>
    <w:rsid w:val="00003D47"/>
    <w:rsid w:val="00007AA8"/>
    <w:rsid w:val="000264F4"/>
    <w:rsid w:val="00053C61"/>
    <w:rsid w:val="00061499"/>
    <w:rsid w:val="000747ED"/>
    <w:rsid w:val="00080EAA"/>
    <w:rsid w:val="0009685F"/>
    <w:rsid w:val="000B1956"/>
    <w:rsid w:val="000F3BD2"/>
    <w:rsid w:val="00131BD0"/>
    <w:rsid w:val="00181DDE"/>
    <w:rsid w:val="00184BB3"/>
    <w:rsid w:val="00184CC3"/>
    <w:rsid w:val="00190BE3"/>
    <w:rsid w:val="001A7F41"/>
    <w:rsid w:val="001B64E9"/>
    <w:rsid w:val="001E4B58"/>
    <w:rsid w:val="001E688E"/>
    <w:rsid w:val="0021034E"/>
    <w:rsid w:val="002222EA"/>
    <w:rsid w:val="00230402"/>
    <w:rsid w:val="00266225"/>
    <w:rsid w:val="00275A4B"/>
    <w:rsid w:val="00281EE7"/>
    <w:rsid w:val="002A070C"/>
    <w:rsid w:val="002A30A9"/>
    <w:rsid w:val="002B295B"/>
    <w:rsid w:val="002D2DBD"/>
    <w:rsid w:val="002E73FA"/>
    <w:rsid w:val="002F5E1C"/>
    <w:rsid w:val="00326540"/>
    <w:rsid w:val="00385BB3"/>
    <w:rsid w:val="00391AF8"/>
    <w:rsid w:val="003A6DEB"/>
    <w:rsid w:val="003D2898"/>
    <w:rsid w:val="003D532A"/>
    <w:rsid w:val="003E53B9"/>
    <w:rsid w:val="0040148E"/>
    <w:rsid w:val="00435A75"/>
    <w:rsid w:val="004420C7"/>
    <w:rsid w:val="004501DD"/>
    <w:rsid w:val="00484B30"/>
    <w:rsid w:val="00486EE4"/>
    <w:rsid w:val="004A0901"/>
    <w:rsid w:val="004B0A32"/>
    <w:rsid w:val="004C145D"/>
    <w:rsid w:val="004C3361"/>
    <w:rsid w:val="004D4F19"/>
    <w:rsid w:val="004F0ABA"/>
    <w:rsid w:val="005169A7"/>
    <w:rsid w:val="00544AC9"/>
    <w:rsid w:val="00561151"/>
    <w:rsid w:val="0059340C"/>
    <w:rsid w:val="005A0F6F"/>
    <w:rsid w:val="005A336D"/>
    <w:rsid w:val="005C57C8"/>
    <w:rsid w:val="005D3FFE"/>
    <w:rsid w:val="005E1003"/>
    <w:rsid w:val="005F7301"/>
    <w:rsid w:val="006114C9"/>
    <w:rsid w:val="00611825"/>
    <w:rsid w:val="006C6E73"/>
    <w:rsid w:val="006E2E63"/>
    <w:rsid w:val="006E5A67"/>
    <w:rsid w:val="006F2562"/>
    <w:rsid w:val="00704AE9"/>
    <w:rsid w:val="0071191C"/>
    <w:rsid w:val="00733AC9"/>
    <w:rsid w:val="0075420E"/>
    <w:rsid w:val="00770A77"/>
    <w:rsid w:val="007C1B1B"/>
    <w:rsid w:val="007F1E21"/>
    <w:rsid w:val="00811D80"/>
    <w:rsid w:val="00812632"/>
    <w:rsid w:val="00824C36"/>
    <w:rsid w:val="00856171"/>
    <w:rsid w:val="0086512B"/>
    <w:rsid w:val="008711E1"/>
    <w:rsid w:val="008904B8"/>
    <w:rsid w:val="00893F80"/>
    <w:rsid w:val="00894B30"/>
    <w:rsid w:val="008A63B2"/>
    <w:rsid w:val="008B29CA"/>
    <w:rsid w:val="008C3BE1"/>
    <w:rsid w:val="008E361C"/>
    <w:rsid w:val="009033B2"/>
    <w:rsid w:val="009141B2"/>
    <w:rsid w:val="00923FD3"/>
    <w:rsid w:val="00951DE0"/>
    <w:rsid w:val="009732C4"/>
    <w:rsid w:val="009847C4"/>
    <w:rsid w:val="00A15A82"/>
    <w:rsid w:val="00A30214"/>
    <w:rsid w:val="00A40C0A"/>
    <w:rsid w:val="00A5367A"/>
    <w:rsid w:val="00A660A1"/>
    <w:rsid w:val="00A70912"/>
    <w:rsid w:val="00A727E8"/>
    <w:rsid w:val="00A73AFD"/>
    <w:rsid w:val="00AF3D89"/>
    <w:rsid w:val="00B10751"/>
    <w:rsid w:val="00B3425E"/>
    <w:rsid w:val="00B45B19"/>
    <w:rsid w:val="00B67067"/>
    <w:rsid w:val="00BA7E19"/>
    <w:rsid w:val="00BB0779"/>
    <w:rsid w:val="00BB7CCC"/>
    <w:rsid w:val="00BE0F70"/>
    <w:rsid w:val="00BE230C"/>
    <w:rsid w:val="00BF13AC"/>
    <w:rsid w:val="00C03406"/>
    <w:rsid w:val="00C15E82"/>
    <w:rsid w:val="00C579FA"/>
    <w:rsid w:val="00CA64DA"/>
    <w:rsid w:val="00CC4303"/>
    <w:rsid w:val="00CC6BFC"/>
    <w:rsid w:val="00D15308"/>
    <w:rsid w:val="00D42A01"/>
    <w:rsid w:val="00D644A3"/>
    <w:rsid w:val="00DB7A3D"/>
    <w:rsid w:val="00DC3C68"/>
    <w:rsid w:val="00DD67B2"/>
    <w:rsid w:val="00E02068"/>
    <w:rsid w:val="00E16DEE"/>
    <w:rsid w:val="00E45F2E"/>
    <w:rsid w:val="00E66D4B"/>
    <w:rsid w:val="00E72CEF"/>
    <w:rsid w:val="00EC2E23"/>
    <w:rsid w:val="00EC7D6E"/>
    <w:rsid w:val="00EF2855"/>
    <w:rsid w:val="00EF2CC7"/>
    <w:rsid w:val="00F21CBE"/>
    <w:rsid w:val="00F45D10"/>
    <w:rsid w:val="00F607A3"/>
    <w:rsid w:val="00F80E2D"/>
    <w:rsid w:val="00F81BF2"/>
    <w:rsid w:val="00FB2A38"/>
    <w:rsid w:val="00FB62B2"/>
    <w:rsid w:val="00FE0C5C"/>
    <w:rsid w:val="00FF0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2"/>
    </o:shapelayout>
  </w:shapeDefaults>
  <w:decimalSymbol w:val="."/>
  <w:listSeparator w:val=","/>
  <w14:docId w14:val="70563BCD"/>
  <w15:chartTrackingRefBased/>
  <w15:docId w15:val="{57A1AB5D-6D60-42DB-85F4-4B7CEA375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2C4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336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336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36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336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336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36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336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336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336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3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33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33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33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33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3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33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33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33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33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33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36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33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336D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5A33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336D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5A33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3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33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336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732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32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32C4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E0C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0C5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E0C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0C5C"/>
    <w:rPr>
      <w:sz w:val="24"/>
      <w:szCs w:val="24"/>
    </w:rPr>
  </w:style>
  <w:style w:type="paragraph" w:styleId="Revision">
    <w:name w:val="Revision"/>
    <w:hidden/>
    <w:uiPriority w:val="99"/>
    <w:semiHidden/>
    <w:rsid w:val="00230402"/>
    <w:pPr>
      <w:spacing w:after="0" w:line="240" w:lineRule="auto"/>
    </w:pPr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F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F6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21CB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1C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211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7</Words>
  <Characters>1791</Characters>
  <Application>Microsoft Office Word</Application>
  <DocSecurity>0</DocSecurity>
  <Lines>14</Lines>
  <Paragraphs>4</Paragraphs>
  <ScaleCrop>false</ScaleCrop>
  <Company>University of Oregon</Company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cia Galindo</dc:creator>
  <cp:keywords/>
  <dc:description/>
  <cp:lastModifiedBy>Marian Hettiaratchi</cp:lastModifiedBy>
  <cp:revision>3</cp:revision>
  <cp:lastPrinted>2025-03-06T00:37:00Z</cp:lastPrinted>
  <dcterms:created xsi:type="dcterms:W3CDTF">2025-08-31T19:03:00Z</dcterms:created>
  <dcterms:modified xsi:type="dcterms:W3CDTF">2025-08-31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157b22-48d7-4ba8-a4f0-fa4bc979286a</vt:lpwstr>
  </property>
</Properties>
</file>